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80" w:rightFromText="180" w:vertAnchor="text" w:horzAnchor="margin" w:tblpY="902"/>
        <w:tblW w:w="14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1418"/>
        <w:gridCol w:w="1701"/>
        <w:gridCol w:w="1134"/>
        <w:gridCol w:w="992"/>
        <w:gridCol w:w="1418"/>
        <w:gridCol w:w="1136"/>
      </w:tblGrid>
      <w:tr w:rsidR="00BF7498" w:rsidRPr="00BF56F1" w:rsidTr="00473E3F">
        <w:tc>
          <w:tcPr>
            <w:tcW w:w="6345" w:type="dxa"/>
            <w:gridSpan w:val="2"/>
            <w:tcBorders>
              <w:top w:val="single" w:sz="4" w:space="0" w:color="auto"/>
            </w:tcBorders>
          </w:tcPr>
          <w:p w:rsidR="00BF7498" w:rsidRPr="00BF56F1" w:rsidRDefault="00BF7498" w:rsidP="00473E3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BF56F1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</w:t>
            </w: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lysis</w:t>
            </w:r>
          </w:p>
          <w:p w:rsidR="00BF7498" w:rsidRPr="00BF56F1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BF56F1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a</w:t>
            </w: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lysis</w:t>
            </w:r>
          </w:p>
          <w:p w:rsidR="00BF7498" w:rsidRPr="00BF56F1" w:rsidRDefault="00BF7498" w:rsidP="00473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95</w:t>
            </w:r>
            <w:r w:rsidRPr="008E0A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95</w:t>
            </w:r>
            <w:r w:rsidRPr="008E0A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%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BF7498" w:rsidRPr="00BF56F1" w:rsidTr="00473E3F">
        <w:tc>
          <w:tcPr>
            <w:tcW w:w="2802" w:type="dxa"/>
            <w:tcBorders>
              <w:top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vs Nev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vs Never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55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vs Never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-1.25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/Private 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-3.17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-3.16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5</w:t>
            </w: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l vs No activity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-1.56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1.46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rimonial status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vs Single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-5.32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-5.09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 vs Single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-6.96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-7.73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3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ing conditions*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vs Bad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-1.59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vs Bad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-1.54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 stage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1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-2.42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-2.46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01</w:t>
            </w:r>
          </w:p>
        </w:tc>
      </w:tr>
      <w:tr w:rsidR="00BF7498" w:rsidRPr="00BF56F1" w:rsidTr="00473E3F">
        <w:tc>
          <w:tcPr>
            <w:tcW w:w="2802" w:type="dxa"/>
            <w:vAlign w:val="center"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&amp; 4 vs 1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1.61</w:t>
            </w:r>
          </w:p>
        </w:tc>
        <w:tc>
          <w:tcPr>
            <w:tcW w:w="1134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-1.80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3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uration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 Months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03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91</w:t>
            </w:r>
          </w:p>
        </w:tc>
        <w:tc>
          <w:tcPr>
            <w:tcW w:w="992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3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D4 (cells/mm</w:t>
            </w: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343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00 vs &gt;500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1</w:t>
            </w:r>
          </w:p>
        </w:tc>
        <w:tc>
          <w:tcPr>
            <w:tcW w:w="1701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-1.43</w:t>
            </w:r>
          </w:p>
        </w:tc>
        <w:tc>
          <w:tcPr>
            <w:tcW w:w="1134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93</w:t>
            </w:r>
          </w:p>
        </w:tc>
        <w:tc>
          <w:tcPr>
            <w:tcW w:w="992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7498" w:rsidRPr="00BF56F1" w:rsidTr="00473E3F">
        <w:tc>
          <w:tcPr>
            <w:tcW w:w="280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BF56F1" w:rsidRDefault="00BF7498" w:rsidP="00473E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al l</w:t>
            </w:r>
            <w:r w:rsidRPr="00BF56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a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copies/ml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5 vs &gt;</w:t>
            </w: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Log</w:t>
            </w:r>
            <w:r w:rsidRPr="008E0A2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-1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A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  <w:hideMark/>
          </w:tcPr>
          <w:p w:rsidR="00BF7498" w:rsidRPr="008E0A24" w:rsidRDefault="00BF7498" w:rsidP="00473E3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BF7498" w:rsidRDefault="00BF7498" w:rsidP="00BF7498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4 </w:t>
      </w:r>
      <w:r w:rsidRPr="00E912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>Association between patient baseline and therapeutic characteristics and moderate/</w:t>
      </w:r>
      <w:r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V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ris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re at M30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3E435B">
        <w:rPr>
          <w:rFonts w:ascii="Times New Roman" w:hAnsi="Times New Roman" w:cs="Times New Roman"/>
          <w:sz w:val="24"/>
          <w:szCs w:val="24"/>
          <w:lang w:val="en-US"/>
        </w:rPr>
        <w:t>Temprano</w:t>
      </w:r>
      <w:proofErr w:type="spellEnd"/>
      <w:r w:rsidRPr="003E435B">
        <w:rPr>
          <w:rFonts w:ascii="Times New Roman" w:hAnsi="Times New Roman" w:cs="Times New Roman"/>
          <w:sz w:val="24"/>
          <w:szCs w:val="24"/>
          <w:lang w:val="en-US"/>
        </w:rPr>
        <w:t xml:space="preserve"> trial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mingham with BMI, </w:t>
      </w:r>
      <w:r w:rsidRPr="003E435B">
        <w:rPr>
          <w:rFonts w:ascii="Times New Roman" w:hAnsi="Times New Roman" w:cs="Times New Roman"/>
          <w:sz w:val="24"/>
          <w:szCs w:val="24"/>
          <w:lang w:val="en-US"/>
        </w:rPr>
        <w:t>Abidjan (N=1700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7498" w:rsidRPr="007C2C1B" w:rsidRDefault="00BF7498" w:rsidP="00BF74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OR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odds ratio; </w:t>
      </w:r>
      <w:proofErr w:type="spellStart"/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aOR</w:t>
      </w:r>
      <w:proofErr w:type="spellEnd"/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: 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confidence interval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WHO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World Health Organization; </w:t>
      </w:r>
      <w:r w:rsidRPr="0064089D">
        <w:rPr>
          <w:rFonts w:ascii="Times New Roman" w:hAnsi="Times New Roman" w:cs="Times New Roman"/>
          <w:b/>
          <w:sz w:val="24"/>
          <w:szCs w:val="24"/>
          <w:lang w:val="en-US"/>
        </w:rPr>
        <w:t>ART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retroviral therapy; </w:t>
      </w:r>
      <w:r w:rsidRPr="007C2C1B">
        <w:rPr>
          <w:rFonts w:ascii="Times New Roman" w:hAnsi="Times New Roman" w:cs="Times New Roman"/>
          <w:b/>
          <w:sz w:val="24"/>
          <w:szCs w:val="24"/>
          <w:lang w:val="en-US"/>
        </w:rPr>
        <w:t>P: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 xml:space="preserve"> p-value of the </w:t>
      </w:r>
      <w:r>
        <w:rPr>
          <w:rFonts w:ascii="Times New Roman" w:hAnsi="Times New Roman" w:cs="Times New Roman"/>
          <w:sz w:val="24"/>
          <w:szCs w:val="24"/>
          <w:lang w:val="en-US"/>
        </w:rPr>
        <w:t>Logistic</w:t>
      </w:r>
      <w:r w:rsidRPr="00AE5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2C1B">
        <w:rPr>
          <w:rFonts w:ascii="Times New Roman" w:hAnsi="Times New Roman" w:cs="Times New Roman"/>
          <w:sz w:val="24"/>
          <w:szCs w:val="24"/>
          <w:lang w:val="en-US"/>
        </w:rPr>
        <w:t>Model</w:t>
      </w:r>
    </w:p>
    <w:p w:rsidR="00BF7498" w:rsidRDefault="00BF7498" w:rsidP="00BF7498">
      <w:pPr>
        <w:ind w:firstLine="288"/>
        <w:rPr>
          <w:lang w:val="en-US"/>
        </w:rPr>
      </w:pPr>
      <w:r w:rsidRPr="007C2C1B">
        <w:rPr>
          <w:rFonts w:ascii="Times New Roman" w:hAnsi="Times New Roman" w:cs="Times New Roman"/>
          <w:sz w:val="24"/>
          <w:szCs w:val="24"/>
          <w:lang w:val="en-US"/>
        </w:rPr>
        <w:t>*see Methods section for definition of living cond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:rsidR="00BF7498" w:rsidRPr="00517A19" w:rsidRDefault="00BF7498" w:rsidP="00BF749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F7498" w:rsidRPr="00517A19" w:rsidSect="00D95E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B2E08"/>
    <w:multiLevelType w:val="hybridMultilevel"/>
    <w:tmpl w:val="06622F90"/>
    <w:lvl w:ilvl="0" w:tplc="2E249888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886B01"/>
    <w:multiLevelType w:val="multilevel"/>
    <w:tmpl w:val="A78423D0"/>
    <w:lvl w:ilvl="0">
      <w:start w:val="1"/>
      <w:numFmt w:val="decimal"/>
      <w:pStyle w:val="En-t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AB138F"/>
    <w:multiLevelType w:val="hybridMultilevel"/>
    <w:tmpl w:val="28A25894"/>
    <w:lvl w:ilvl="0" w:tplc="BEA8EBF4">
      <w:start w:val="1"/>
      <w:numFmt w:val="decimal"/>
      <w:pStyle w:val="1111styleCD"/>
      <w:lvlText w:val="%1.1.1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B431BB4"/>
    <w:multiLevelType w:val="hybridMultilevel"/>
    <w:tmpl w:val="85D266BE"/>
    <w:lvl w:ilvl="0" w:tplc="0390FB34">
      <w:start w:val="1"/>
      <w:numFmt w:val="decimal"/>
      <w:lvlText w:val="%1.1.1.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98"/>
    <w:rsid w:val="00014EF9"/>
    <w:rsid w:val="000F69EF"/>
    <w:rsid w:val="00517A19"/>
    <w:rsid w:val="005348DB"/>
    <w:rsid w:val="00963539"/>
    <w:rsid w:val="00AA5ACD"/>
    <w:rsid w:val="00BF7498"/>
    <w:rsid w:val="00D657B6"/>
    <w:rsid w:val="00F1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9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aliases w:val="Style CD 4"/>
    <w:basedOn w:val="Normal"/>
    <w:next w:val="Normal"/>
    <w:link w:val="En-tteCar"/>
    <w:autoRedefine/>
    <w:unhideWhenUsed/>
    <w:qFormat/>
    <w:rsid w:val="00D657B6"/>
    <w:pPr>
      <w:numPr>
        <w:numId w:val="2"/>
      </w:numPr>
      <w:spacing w:after="0" w:line="240" w:lineRule="auto"/>
      <w:ind w:left="360" w:hanging="360"/>
    </w:pPr>
    <w:rPr>
      <w:sz w:val="24"/>
    </w:rPr>
  </w:style>
  <w:style w:type="character" w:customStyle="1" w:styleId="En-tteCar">
    <w:name w:val="En-tête Car"/>
    <w:aliases w:val="Style CD 4 Car"/>
    <w:basedOn w:val="Policepardfaut"/>
    <w:link w:val="En-tte"/>
    <w:rsid w:val="00D657B6"/>
    <w:rPr>
      <w:sz w:val="24"/>
    </w:rPr>
  </w:style>
  <w:style w:type="paragraph" w:customStyle="1" w:styleId="1111styleCD">
    <w:name w:val="1.1.1.1 style CD"/>
    <w:qFormat/>
    <w:rsid w:val="005348DB"/>
    <w:pPr>
      <w:numPr>
        <w:numId w:val="4"/>
      </w:numPr>
      <w:autoSpaceDE w:val="0"/>
      <w:autoSpaceDN w:val="0"/>
      <w:adjustRightInd w:val="0"/>
      <w:spacing w:after="0" w:line="240" w:lineRule="auto"/>
    </w:pPr>
    <w:rPr>
      <w:rFonts w:ascii="Calibri" w:hAnsi="Calibri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BF7498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BF74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F749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anel</dc:creator>
  <cp:lastModifiedBy>christine</cp:lastModifiedBy>
  <cp:revision>3</cp:revision>
  <dcterms:created xsi:type="dcterms:W3CDTF">2017-05-10T13:38:00Z</dcterms:created>
  <dcterms:modified xsi:type="dcterms:W3CDTF">2017-05-10T13:38:00Z</dcterms:modified>
</cp:coreProperties>
</file>